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9C2" w:rsidRPr="006B3593" w:rsidRDefault="007C79C2" w:rsidP="001F2CE1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 w:eastAsia="en-US"/>
        </w:rPr>
      </w:pPr>
      <w:r w:rsidRPr="006B3593">
        <w:rPr>
          <w:rFonts w:ascii="Times New Roman" w:eastAsia="MS Mincho" w:hAnsi="Times New Roman" w:cs="Times New Roman"/>
          <w:b/>
          <w:sz w:val="24"/>
          <w:szCs w:val="24"/>
          <w:lang w:val="en-GB" w:eastAsia="en-US"/>
        </w:rPr>
        <w:t xml:space="preserve">Title: </w:t>
      </w:r>
      <w:r w:rsidR="001F2CE1" w:rsidRPr="006B359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difiable and non-modifiable epidemiological risk factors for acne, acne severity and acne scarring among Malaysian Chinese: a cross-sectional study</w:t>
      </w:r>
    </w:p>
    <w:p w:rsidR="001F2CE1" w:rsidRPr="006B3593" w:rsidRDefault="001F2CE1" w:rsidP="0008093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</w:p>
    <w:p w:rsidR="004445DF" w:rsidRPr="006B3593" w:rsidRDefault="004445DF" w:rsidP="0008093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Yee-How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Say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a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Anna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Hwee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Sing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Heng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a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Kavita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Reginald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b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Yi Ru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Wong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b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Keng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Foo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Teh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b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Smyrna Moti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Rawanan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Shah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b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Yang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Yie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Sio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a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, Yu Ting Ng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a</w:t>
      </w:r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</w:t>
      </w:r>
      <w:r w:rsidRPr="006B3593">
        <w:rPr>
          <w:rFonts w:ascii="Times New Roman" w:hAnsi="Times New Roman" w:cs="Times New Roman"/>
          <w:sz w:val="24"/>
          <w:szCs w:val="24"/>
        </w:rPr>
        <w:t xml:space="preserve">Sri 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Anusha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Matta</w:t>
      </w:r>
      <w:r w:rsidRPr="006B35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 xml:space="preserve">, Sze Lei 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Pang</w:t>
      </w:r>
      <w:r w:rsidRPr="006B35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</w:t>
      </w:r>
      <w:proofErr w:type="spellStart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Fook</w:t>
      </w:r>
      <w:proofErr w:type="spell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Tim Chew</w:t>
      </w:r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a*</w:t>
      </w:r>
    </w:p>
    <w:p w:rsidR="004445DF" w:rsidRPr="006B3593" w:rsidRDefault="004445DF" w:rsidP="0008093A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 w:eastAsia="en-US"/>
        </w:rPr>
      </w:pPr>
    </w:p>
    <w:p w:rsidR="004445DF" w:rsidRPr="006B3593" w:rsidRDefault="004445DF" w:rsidP="0008093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  <w:proofErr w:type="spellStart"/>
      <w:proofErr w:type="gramStart"/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a</w:t>
      </w:r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Department</w:t>
      </w:r>
      <w:proofErr w:type="spellEnd"/>
      <w:proofErr w:type="gram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of Biological Sciences, Faculty of Science, National University of Singapore, Singapore</w:t>
      </w:r>
    </w:p>
    <w:p w:rsidR="004445DF" w:rsidRPr="006B3593" w:rsidRDefault="004445DF" w:rsidP="0008093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  <w:proofErr w:type="spellStart"/>
      <w:proofErr w:type="gramStart"/>
      <w:r w:rsidRPr="006B359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b</w:t>
      </w:r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Department</w:t>
      </w:r>
      <w:proofErr w:type="spellEnd"/>
      <w:proofErr w:type="gramEnd"/>
      <w:r w:rsidRPr="006B3593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 of Biological Sciences, School of Science and Technology, Sunway University, Malaysia</w:t>
      </w: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C79C2" w:rsidRPr="006B3593" w:rsidRDefault="007C79C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55054" w:rsidRPr="006B3593" w:rsidRDefault="00055054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:rsidR="00EC67F2" w:rsidRPr="006B3593" w:rsidRDefault="00055054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EC67F2" w:rsidRPr="006B3593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r w:rsidR="00666127" w:rsidRPr="006B3593">
        <w:rPr>
          <w:rFonts w:ascii="Times New Roman" w:hAnsi="Times New Roman" w:cs="Times New Roman"/>
          <w:b/>
          <w:bCs/>
          <w:sz w:val="24"/>
          <w:szCs w:val="24"/>
        </w:rPr>
        <w:t>s used in this study</w:t>
      </w:r>
    </w:p>
    <w:p w:rsidR="0008093A" w:rsidRPr="006B3593" w:rsidRDefault="0008093A" w:rsidP="0008093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B35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 this study was part of an ongoing epidemiological study on allergic diseases such as asthma, atopic dermatit</w:t>
      </w:r>
      <w:r w:rsidR="006B3593" w:rsidRPr="006B35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s and allergic rhinitis, </w:t>
      </w:r>
      <w:r w:rsidR="006B3593" w:rsidRPr="00AA68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 ada</w:t>
      </w:r>
      <w:r w:rsidRPr="00AA68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ted</w:t>
      </w:r>
      <w:r w:rsidRPr="006B35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validated questionnaire from </w:t>
      </w:r>
      <w:r w:rsidR="006B3593" w:rsidRPr="006B35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6B3593" w:rsidRPr="00AA68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lobal Asthma Network (</w:t>
      </w:r>
      <w:r w:rsidR="006B3593" w:rsidRPr="00AA68F5">
        <w:rPr>
          <w:rFonts w:ascii="Times New Roman" w:hAnsi="Times New Roman" w:cs="Times New Roman"/>
          <w:sz w:val="24"/>
          <w:szCs w:val="24"/>
        </w:rPr>
        <w:t>Ellwood P, Asher M, Ellwood E, Global Asthma Network Steering Group. Manual for Global Surveillance: Prevalence, Severity and Risk Factors. Auckland, New Zealand: Global Asthma Network Data Centre, 2015)</w:t>
      </w:r>
      <w:bookmarkStart w:id="0" w:name="_GoBack"/>
      <w:bookmarkEnd w:id="0"/>
      <w:r w:rsidR="006B3593" w:rsidRPr="006B3593">
        <w:rPr>
          <w:rFonts w:ascii="Times New Roman" w:hAnsi="Times New Roman" w:cs="Times New Roman"/>
          <w:sz w:val="24"/>
          <w:szCs w:val="24"/>
        </w:rPr>
        <w:t xml:space="preserve"> </w:t>
      </w:r>
      <w:r w:rsidRPr="006B35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 our gr</w:t>
      </w:r>
      <w:r w:rsidR="005D54A5" w:rsidRPr="006B35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up’s previous published study</w:t>
      </w:r>
      <w:r w:rsidRPr="006B35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Zuraimi</w:t>
      </w:r>
      <w:proofErr w:type="spell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S, </w:t>
      </w:r>
      <w:proofErr w:type="spellStart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am</w:t>
      </w:r>
      <w:proofErr w:type="spell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KW, Chew FT, </w:t>
      </w:r>
      <w:proofErr w:type="spellStart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oi</w:t>
      </w:r>
      <w:proofErr w:type="spell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L, David K. Home exposures to environmental tobacco smoke and allergic symptoms among young children in Singapore. </w:t>
      </w:r>
      <w:proofErr w:type="spellStart"/>
      <w:proofErr w:type="gramStart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t</w:t>
      </w:r>
      <w:proofErr w:type="spell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rch Allergy </w:t>
      </w:r>
      <w:proofErr w:type="spellStart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munol</w:t>
      </w:r>
      <w:proofErr w:type="spell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proofErr w:type="gram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2008</w:t>
      </w:r>
      <w:proofErr w:type="gramStart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;146</w:t>
      </w:r>
      <w:proofErr w:type="gram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(1):57-65). Particularly, some of the </w:t>
      </w:r>
      <w:proofErr w:type="gramStart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ist of foods in the Global Asthma Network questionnaire were</w:t>
      </w:r>
      <w:proofErr w:type="gramEnd"/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leted and some relevant examples relevant for </w:t>
      </w:r>
      <w:r w:rsidR="00673716"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laysia we</w:t>
      </w:r>
      <w:r w:rsidRPr="006B35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 added.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Sunway University data collection questionnaire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Core questionnaire for acne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. Have you ever had acne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2. At what age did you first have acne? (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)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3. Have you had acne in the last 12 month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4. Have you ever visited a doctor for your acne condition?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Yes/No.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If "no", skip to question 9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5. Were you given any of the following treatment for acne? (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all that apply) None, Pills, Creams, Others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6. If you were given 'Pills', please indicate the name/ type (tick all that apply) 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Retinoids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 xml:space="preserve"> (Vitamin A), Antibiotics, Chinese Medicine, Others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lastRenderedPageBreak/>
        <w:t xml:space="preserve">7. If you were given 'Creams', please indicate the name/ type (tick all that apply) 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Retinoids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 xml:space="preserve"> (Vitamin A), Antibiotics, Chinese Medicine, Benzoyl peroxide/ resorcinol, Others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8. Did your acne get better after treatment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9. Have you ever had black-head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0. Have you ever had white-head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1. Which of the following body sites had/ have red swollen boils/ yellow heads or acne?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all that apply) Face and neck, Chest and back, Arms and leg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2. Do you have scars (keloids) left by acne/boil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3. Has your mother ever been diagnosed with Acne (Pimples)? Yes, No, Don’t know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4. Has your father ever been diagnosed with Acne (Pimples)? Yes, No, Don’t know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5. How many of your siblings have been diagnosed with the Acne (Pimples)? 0, 1, 2, 3 or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more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, Don’t Know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Questionnaire on demographic, socioeconomic and household factor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. Gender: Male, Female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2. Age: 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3. Date of birth: _____________ (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>/mm/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yy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>)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4. Race: Malay, Chinese, Indian,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: 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5. Country of birth: Malaysia, Other: 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6. Number of years in Malaysia: 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7. Type of Housing: Flats, Condominium/Private Apartments, Landed Property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8. Total monthly family income: &lt; RM3000, RM3000-5999, RM6000-12999, &gt;RM13000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9. Number of people in household (including yourself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0. What is the highest level of education completed by your mother? Primary, Secondary, Tertiary (Diploma &amp; above)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lastRenderedPageBreak/>
        <w:t>11. What is the highest level of education completed by your father? Primary, Secondary, Tertiary (Diploma &amp; above)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2. Please state the number of siblings that you have (excluding yourself): 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Questionnaire on personal health history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. Weight (in kg): ___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2. Height (in cm): ___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3. Do you have any drug allergie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4. At what age did you start menstruating? 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female participants: Menstrual cycle: Regular, Irregular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female participants: History of polycystic ovarian syndrome? Yes, No, Don’t know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7. Do you consume any Oral contraceptive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A modified version of the International Study of Asthma and Allergies in Childhood (ISAAC) written questionnaire was used to determine asthma, eczema and rhinitis status. In addition, a skin prick test was conducted to determine atopy status.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Questionnaire on dietary, smoking and lifestyle factor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. In the past 12 months, how often, on average, did you eat or drink the following: Meat (e.g. Beef, lamb, chicken, pork); Seafood (including fish); Fruits; Vegetables (green and root); Pulses (peas, beans, lentils); Cereals (including bread); Pasta; Rice; Butter; Margarine; Nuts; Potatoes; Milk; Eggs; Burgers/ fast food; Yakult/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Vitagen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>/similar yogurt drinks? Never or only occasionally, Once or Twice per week, Most or All day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2. How many times a week do you engage in vigorous physical activity long enough to make you breathe hard? Once or twice per week,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Most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or all days, Never or only occasionally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lastRenderedPageBreak/>
        <w:t>3. How many hours of do you spend in front of the television or computer every day? Less than 1 hour, 1 to 3 hours, More than 3 hours to 5 hours, More than 5 hour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4. How often do you consume alcohol? Frequent, Occasional, Non-drinker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5.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a. What is your smoking status? Smoker, Ex-smoker, Non-smoker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b. If you currently are a smoker,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How many years have you been smoking? _____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How many cigarettes do you smoke every day? _____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c. If you have already stopped smoking,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How many years has it been since you stopped smoking? _____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For how many years did you use to smoke? _____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How many cigarettes did you use to smoke every day? _____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6. Please state the number of people living in the household who smoke cigarettes,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including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parents: 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7. Does your father (or male guardian) smoke cigarette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If YES, please state the amount of cigarettes which your father (or male guardian)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smoke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each day: Number of Cigarettes______ /day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8. Does your mother (or female guardian) smoke cigarettes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If YES, please state the amount of cigarettes that your mother (or female guardian)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smoke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each day: Number of Cigarettes______ /day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9. Does anyone living with you smoke cigarettes in your presence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10. Have you ever had animals (e.g. cats, dogs, mice, hamsters, </w:t>
      </w:r>
      <w:proofErr w:type="spellStart"/>
      <w:r w:rsidRPr="006B3593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>) in your house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11. At what AGE did you have the following animals (Cat; Dog; Rodent (hamster,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mouse,</w:t>
      </w:r>
      <w:proofErr w:type="gramEnd"/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etc.); Birds (chicken, parrot, pigeon, etc.);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: ______) in your house? (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tick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all that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apply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) &lt;2, 2-6, 7-12, 13-18, &gt;18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B3593">
        <w:rPr>
          <w:rFonts w:ascii="Times New Roman" w:hAnsi="Times New Roman" w:cs="Times New Roman"/>
          <w:b/>
          <w:bCs/>
          <w:sz w:val="24"/>
          <w:szCs w:val="24"/>
        </w:rPr>
        <w:t>Universiti</w:t>
      </w:r>
      <w:proofErr w:type="spellEnd"/>
      <w:r w:rsidRPr="006B35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B3593">
        <w:rPr>
          <w:rFonts w:ascii="Times New Roman" w:hAnsi="Times New Roman" w:cs="Times New Roman"/>
          <w:b/>
          <w:bCs/>
          <w:sz w:val="24"/>
          <w:szCs w:val="24"/>
        </w:rPr>
        <w:t>Tunku</w:t>
      </w:r>
      <w:proofErr w:type="spellEnd"/>
      <w:r w:rsidRPr="006B3593">
        <w:rPr>
          <w:rFonts w:ascii="Times New Roman" w:hAnsi="Times New Roman" w:cs="Times New Roman"/>
          <w:b/>
          <w:bCs/>
          <w:sz w:val="24"/>
          <w:szCs w:val="24"/>
        </w:rPr>
        <w:t xml:space="preserve"> Abdul Rahman (UTAR) data collection questionnaire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The questionnaires administered to participants from UTAR and Sunway University were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very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similar. The questions in both surveys were identical, except for the difference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highlighted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below.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Core questionnaire for acne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 xml:space="preserve">1. Have you ever had acne? Yes/No 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"yes", age first had acne 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2. If you were given 'Creams', please indicate the name/ type (tick all that apply)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3593">
        <w:rPr>
          <w:rFonts w:ascii="Times New Roman" w:hAnsi="Times New Roman" w:cs="Times New Roman"/>
          <w:sz w:val="24"/>
          <w:szCs w:val="24"/>
        </w:rPr>
        <w:t>Retinoids</w:t>
      </w:r>
      <w:proofErr w:type="spellEnd"/>
      <w:r w:rsidRPr="006B3593">
        <w:rPr>
          <w:rFonts w:ascii="Times New Roman" w:hAnsi="Times New Roman" w:cs="Times New Roman"/>
          <w:sz w:val="24"/>
          <w:szCs w:val="24"/>
        </w:rPr>
        <w:t xml:space="preserve"> (Vitamin A), Antibiotics, Chinese Medicine, Others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3. Has your brother/sister ever been diagnosed with Acne (Pimples)? Yes, No, Don’t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3593">
        <w:rPr>
          <w:rFonts w:ascii="Times New Roman" w:hAnsi="Times New Roman" w:cs="Times New Roman"/>
          <w:sz w:val="24"/>
          <w:szCs w:val="24"/>
        </w:rPr>
        <w:t>know</w:t>
      </w:r>
      <w:proofErr w:type="gramEnd"/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Anthropometric measurement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. Systolic Blood Pressure (mmHg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2. Diastolic Blood Pressure (mmHg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3. Pulse rate (bpm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4. Waist circumference (cm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5. Hip circumference (cm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6. BMI (kg/m2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7. TBF (%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8. SF (%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9. VFL (%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0. SM (%):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56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lastRenderedPageBreak/>
        <w:t>11. RM (kcal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) :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 xml:space="preserve">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Questionnaire on demographic, socioeconomic and household factor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. Race: Malay, Chinese, Indian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2. Which state did you grow up in until age 15? (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. Perak; if not in Malaysia, please write country) 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3. Number of years in Malaysia: 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4. Type of Housing: Flats, Condominium/Private Apartments, Landed Property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5. What is your family’s household income category? (</w:t>
      </w:r>
      <w:r w:rsidR="00D3278D" w:rsidRPr="006B3593">
        <w:rPr>
          <w:rFonts w:ascii="Times New Roman" w:hAnsi="Times New Roman" w:cs="Times New Roman"/>
          <w:sz w:val="24"/>
          <w:szCs w:val="24"/>
        </w:rPr>
        <w:t>Median</w:t>
      </w:r>
      <w:r w:rsidRPr="006B3593">
        <w:rPr>
          <w:rFonts w:ascii="Times New Roman" w:hAnsi="Times New Roman" w:cs="Times New Roman"/>
          <w:sz w:val="24"/>
          <w:szCs w:val="24"/>
        </w:rPr>
        <w:t xml:space="preserve"> household income for 2016 are shown in brackets): T20 (RM13</w:t>
      </w:r>
      <w:proofErr w:type="gramStart"/>
      <w:r w:rsidRPr="006B3593">
        <w:rPr>
          <w:rFonts w:ascii="Times New Roman" w:hAnsi="Times New Roman" w:cs="Times New Roman"/>
          <w:sz w:val="24"/>
          <w:szCs w:val="24"/>
        </w:rPr>
        <w:t>,148</w:t>
      </w:r>
      <w:proofErr w:type="gramEnd"/>
      <w:r w:rsidRPr="006B3593">
        <w:rPr>
          <w:rFonts w:ascii="Times New Roman" w:hAnsi="Times New Roman" w:cs="Times New Roman"/>
          <w:sz w:val="24"/>
          <w:szCs w:val="24"/>
        </w:rPr>
        <w:t>), M40 (RM6,275), B40 (RM3,000)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6. How many people were in your household when you were growing up? 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7. Question 12 from the Sunway survey were not asked in the UTAR survey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3593">
        <w:rPr>
          <w:rFonts w:ascii="Times New Roman" w:hAnsi="Times New Roman" w:cs="Times New Roman"/>
          <w:b/>
          <w:bCs/>
          <w:sz w:val="24"/>
          <w:szCs w:val="24"/>
        </w:rPr>
        <w:t>Questionnaire on personal health history, dietary, smoking and lifestyle factor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1. At what age did you start menstruating? &lt;10 years old, 10-14 years old, &gt;14 years old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2. In the past 12 months, how often, on average, did you eat or drink the following: Sweets; Chocolates? Never or only occasionally, Once or Twice per week, Most or All days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3. How many times a week do you engage in vigorous physical activity long enough to make you breathe hard? Never/occasionally, 1-2 times/week, ≥3 times/week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4. How many people living in your house smoke cigarettes? _________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5. Does anyone living with you smoke cigarettes in your presence? Yes/No</w:t>
      </w:r>
    </w:p>
    <w:p w:rsidR="00EC67F2" w:rsidRPr="006B3593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6. In the past 12 months, have you ever had a cat and/or dog in your house? Dog, Cat, Dog &amp; Cat, No</w:t>
      </w:r>
    </w:p>
    <w:p w:rsidR="00D3278D" w:rsidRPr="00EC67F2" w:rsidRDefault="00EC67F2" w:rsidP="00080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3593">
        <w:rPr>
          <w:rFonts w:ascii="Times New Roman" w:hAnsi="Times New Roman" w:cs="Times New Roman"/>
          <w:sz w:val="24"/>
          <w:szCs w:val="24"/>
        </w:rPr>
        <w:t>7. Questions 5b, 5c, 7 (If YES) and 8 (If YES) from the Sunway survey were not asked in the UTAR survey</w:t>
      </w:r>
    </w:p>
    <w:sectPr w:rsidR="00D3278D" w:rsidRPr="00EC67F2" w:rsidSect="00EC67F2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758" w:rsidRDefault="00014758" w:rsidP="007C79C2">
      <w:pPr>
        <w:spacing w:after="0" w:line="240" w:lineRule="auto"/>
      </w:pPr>
      <w:r>
        <w:separator/>
      </w:r>
    </w:p>
  </w:endnote>
  <w:endnote w:type="continuationSeparator" w:id="0">
    <w:p w:rsidR="00014758" w:rsidRDefault="00014758" w:rsidP="007C7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87188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7C79C2" w:rsidRPr="007C79C2" w:rsidRDefault="007C79C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C79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C79C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C79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A68F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C79C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7C79C2" w:rsidRDefault="007C79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758" w:rsidRDefault="00014758" w:rsidP="007C79C2">
      <w:pPr>
        <w:spacing w:after="0" w:line="240" w:lineRule="auto"/>
      </w:pPr>
      <w:r>
        <w:separator/>
      </w:r>
    </w:p>
  </w:footnote>
  <w:footnote w:type="continuationSeparator" w:id="0">
    <w:p w:rsidR="00014758" w:rsidRDefault="00014758" w:rsidP="007C79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7F2"/>
    <w:rsid w:val="00014758"/>
    <w:rsid w:val="00055054"/>
    <w:rsid w:val="0008093A"/>
    <w:rsid w:val="001F2CE1"/>
    <w:rsid w:val="002A3A3D"/>
    <w:rsid w:val="00336706"/>
    <w:rsid w:val="004445DF"/>
    <w:rsid w:val="00590168"/>
    <w:rsid w:val="005D54A5"/>
    <w:rsid w:val="00666127"/>
    <w:rsid w:val="00673716"/>
    <w:rsid w:val="006B3593"/>
    <w:rsid w:val="007C79C2"/>
    <w:rsid w:val="00A438C0"/>
    <w:rsid w:val="00A532CC"/>
    <w:rsid w:val="00AA68F5"/>
    <w:rsid w:val="00B4384C"/>
    <w:rsid w:val="00C540FD"/>
    <w:rsid w:val="00CD732B"/>
    <w:rsid w:val="00D3278D"/>
    <w:rsid w:val="00D565C4"/>
    <w:rsid w:val="00E50D60"/>
    <w:rsid w:val="00EC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9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9C2"/>
  </w:style>
  <w:style w:type="paragraph" w:styleId="Footer">
    <w:name w:val="footer"/>
    <w:basedOn w:val="Normal"/>
    <w:link w:val="FooterChar"/>
    <w:uiPriority w:val="99"/>
    <w:unhideWhenUsed/>
    <w:rsid w:val="007C79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9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9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9C2"/>
  </w:style>
  <w:style w:type="paragraph" w:styleId="Footer">
    <w:name w:val="footer"/>
    <w:basedOn w:val="Normal"/>
    <w:link w:val="FooterChar"/>
    <w:uiPriority w:val="99"/>
    <w:unhideWhenUsed/>
    <w:rsid w:val="007C79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6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33</Words>
  <Characters>760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 Yee How</dc:creator>
  <cp:keywords/>
  <dc:description/>
  <cp:lastModifiedBy>Jocson, Janelyn</cp:lastModifiedBy>
  <cp:revision>3</cp:revision>
  <dcterms:created xsi:type="dcterms:W3CDTF">2021-03-22T06:30:00Z</dcterms:created>
  <dcterms:modified xsi:type="dcterms:W3CDTF">2021-03-27T08:15:00Z</dcterms:modified>
</cp:coreProperties>
</file>